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AF421" w14:textId="77777777" w:rsidR="00486A9F" w:rsidRPr="00D46F07" w:rsidRDefault="00486A9F" w:rsidP="00486A9F">
      <w:pPr>
        <w:rPr>
          <w:rFonts w:ascii="Times New Roman" w:eastAsia="Times New Roman" w:hAnsi="Times New Roman" w:cs="Times New Roman"/>
        </w:rPr>
      </w:pPr>
      <w:r w:rsidRPr="00D46F07">
        <w:rPr>
          <w:rFonts w:ascii="Times New Roman" w:eastAsia="Times New Roman" w:hAnsi="Times New Roman" w:cs="Times New Roman"/>
          <w:b/>
          <w:bCs/>
        </w:rPr>
        <w:t>Table S2.</w:t>
      </w:r>
      <w:r w:rsidRPr="00D46F07">
        <w:rPr>
          <w:rFonts w:ascii="Times New Roman" w:eastAsia="Times New Roman" w:hAnsi="Times New Roman" w:cs="Times New Roman"/>
        </w:rPr>
        <w:t xml:space="preserve"> Overall Monthly Reporting Rates of NIHSS Scores in AIS Hospitalizations</w:t>
      </w:r>
    </w:p>
    <w:tbl>
      <w:tblPr>
        <w:tblW w:w="7855" w:type="dxa"/>
        <w:tblLayout w:type="fixed"/>
        <w:tblLook w:val="0400" w:firstRow="0" w:lastRow="0" w:firstColumn="0" w:lastColumn="0" w:noHBand="0" w:noVBand="1"/>
      </w:tblPr>
      <w:tblGrid>
        <w:gridCol w:w="544"/>
        <w:gridCol w:w="176"/>
        <w:gridCol w:w="845"/>
        <w:gridCol w:w="3093"/>
        <w:gridCol w:w="3197"/>
      </w:tblGrid>
      <w:tr w:rsidR="00486A9F" w:rsidRPr="00D46F07" w14:paraId="45E24048" w14:textId="77777777" w:rsidTr="00182B7E">
        <w:trPr>
          <w:trHeight w:val="315"/>
        </w:trPr>
        <w:tc>
          <w:tcPr>
            <w:tcW w:w="720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478D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8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BDA3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0611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Number of AIS Hospitalizations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90CF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Number of Hospitalizations with </w:t>
            </w:r>
          </w:p>
          <w:p w14:paraId="62432B5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Reported NIHSS (%)</w:t>
            </w:r>
          </w:p>
        </w:tc>
      </w:tr>
      <w:tr w:rsidR="00486A9F" w:rsidRPr="00D46F07" w14:paraId="4A9DAA28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8F34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9E4E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034C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359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5D0F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&lt;11</w:t>
            </w:r>
          </w:p>
        </w:tc>
      </w:tr>
      <w:tr w:rsidR="00486A9F" w:rsidRPr="00D46F07" w14:paraId="43F1012C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59CF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49BA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45EA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192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F6E8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&lt;11</w:t>
            </w:r>
          </w:p>
        </w:tc>
      </w:tr>
      <w:tr w:rsidR="00486A9F" w:rsidRPr="00D46F07" w14:paraId="7876C070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6C8D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350A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AA04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251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40D8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86A9F" w:rsidRPr="00D46F07" w14:paraId="297EBDF8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179D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B9EA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1F7A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375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7C2F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&lt;11</w:t>
            </w:r>
          </w:p>
        </w:tc>
      </w:tr>
      <w:tr w:rsidR="00486A9F" w:rsidRPr="00D46F07" w14:paraId="0F2DE2DC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A96D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924A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FC1D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102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CCC85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10 (1.20)</w:t>
            </w:r>
          </w:p>
        </w:tc>
      </w:tr>
      <w:tr w:rsidR="00486A9F" w:rsidRPr="00D46F07" w14:paraId="6ED523F1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4C91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2856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41CA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361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D006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715 (12.53)</w:t>
            </w:r>
          </w:p>
        </w:tc>
      </w:tr>
      <w:tr w:rsidR="00486A9F" w:rsidRPr="00D46F07" w14:paraId="53FD8FFF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0BB0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4CE2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534E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319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BCCD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8125 (15.27)</w:t>
            </w:r>
          </w:p>
        </w:tc>
      </w:tr>
      <w:tr w:rsidR="00486A9F" w:rsidRPr="00D46F07" w14:paraId="4473364A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9FF3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063D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2921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539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3C0AB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7935 (14.33)</w:t>
            </w:r>
          </w:p>
        </w:tc>
      </w:tr>
      <w:tr w:rsidR="00486A9F" w:rsidRPr="00D46F07" w14:paraId="1FE5474B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696B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1B30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E736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744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F12E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0550 (18.37)</w:t>
            </w:r>
          </w:p>
        </w:tc>
      </w:tr>
      <w:tr w:rsidR="00486A9F" w:rsidRPr="00D46F07" w14:paraId="783796C8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CC92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D02B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Februar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E908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193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C828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0250 (19.74)</w:t>
            </w:r>
          </w:p>
        </w:tc>
      </w:tr>
      <w:tr w:rsidR="00486A9F" w:rsidRPr="00D46F07" w14:paraId="28DB1F50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0638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7090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rch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273B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667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D037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1400 (20.12)</w:t>
            </w:r>
          </w:p>
        </w:tc>
      </w:tr>
      <w:tr w:rsidR="00486A9F" w:rsidRPr="00D46F07" w14:paraId="5F57D163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CF82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9FEC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04B7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501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B39D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2265 (22.29)</w:t>
            </w:r>
          </w:p>
        </w:tc>
      </w:tr>
      <w:tr w:rsidR="00486A9F" w:rsidRPr="00D46F07" w14:paraId="31C13A59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8B7B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C4E1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C3F5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594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7B46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2495 (22.34)</w:t>
            </w:r>
          </w:p>
        </w:tc>
      </w:tr>
      <w:tr w:rsidR="00486A9F" w:rsidRPr="00D46F07" w14:paraId="0644A2AD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83B4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6EF8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0EF7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377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013C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3040 (24.25)</w:t>
            </w:r>
          </w:p>
        </w:tc>
      </w:tr>
      <w:tr w:rsidR="00486A9F" w:rsidRPr="00D46F07" w14:paraId="54B7486C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17C5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C305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70A1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452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DAECB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3760 (25.24)</w:t>
            </w:r>
          </w:p>
        </w:tc>
      </w:tr>
      <w:tr w:rsidR="00486A9F" w:rsidRPr="00D46F07" w14:paraId="2C17E80A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2365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AAE8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6102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583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5F72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4530 (26.03)</w:t>
            </w:r>
          </w:p>
        </w:tc>
      </w:tr>
      <w:tr w:rsidR="00486A9F" w:rsidRPr="00D46F07" w14:paraId="5C643BF9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DA30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4CDE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C599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302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57F5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4415 (27.19)</w:t>
            </w:r>
          </w:p>
        </w:tc>
      </w:tr>
      <w:tr w:rsidR="00486A9F" w:rsidRPr="00D46F07" w14:paraId="3B6D2AEC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D9ED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380B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DA17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627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7C92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6115 (28.64)</w:t>
            </w:r>
          </w:p>
        </w:tc>
      </w:tr>
      <w:tr w:rsidR="00486A9F" w:rsidRPr="00D46F07" w14:paraId="1EB92A1F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4715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C9C4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5085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530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CFD2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5405 (27.86)</w:t>
            </w:r>
          </w:p>
        </w:tc>
      </w:tr>
      <w:tr w:rsidR="00486A9F" w:rsidRPr="00D46F07" w14:paraId="59D1693A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1B66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0ED21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F721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611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9724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5355 (27.36)</w:t>
            </w:r>
          </w:p>
        </w:tc>
      </w:tr>
      <w:tr w:rsidR="00486A9F" w:rsidRPr="00D46F07" w14:paraId="230376D1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EBDB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0378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ECBB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045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9587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220 (30.14)</w:t>
            </w:r>
          </w:p>
        </w:tc>
      </w:tr>
      <w:tr w:rsidR="00486A9F" w:rsidRPr="00D46F07" w14:paraId="756A88EB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2027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6A26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Februar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1CC5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191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A28C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6050 (30.92)</w:t>
            </w:r>
          </w:p>
        </w:tc>
      </w:tr>
      <w:tr w:rsidR="00486A9F" w:rsidRPr="00D46F07" w14:paraId="27894F79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3958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C6D7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rch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0D0D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768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7A03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715 (32.45)</w:t>
            </w:r>
          </w:p>
        </w:tc>
      </w:tr>
      <w:tr w:rsidR="00486A9F" w:rsidRPr="00D46F07" w14:paraId="3035ABD4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A8D0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0341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BDA5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615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4BA2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540 (33.02)</w:t>
            </w:r>
          </w:p>
        </w:tc>
      </w:tr>
      <w:tr w:rsidR="00486A9F" w:rsidRPr="00D46F07" w14:paraId="319993E0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DB91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1548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3D3D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772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1FBE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1350 (36.99)</w:t>
            </w:r>
          </w:p>
        </w:tc>
      </w:tr>
      <w:tr w:rsidR="00486A9F" w:rsidRPr="00D46F07" w14:paraId="57719D55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AD2D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6589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2845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565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B900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2135 (39.77)</w:t>
            </w:r>
          </w:p>
        </w:tc>
      </w:tr>
      <w:tr w:rsidR="00486A9F" w:rsidRPr="00D46F07" w14:paraId="62981EEC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DAD9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8EF9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C521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619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70FD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4415 (43.45)</w:t>
            </w:r>
          </w:p>
        </w:tc>
      </w:tr>
      <w:tr w:rsidR="00486A9F" w:rsidRPr="00D46F07" w14:paraId="665AA1FE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71FD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C9E3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DB50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640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6190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5180 (44.64)</w:t>
            </w:r>
          </w:p>
        </w:tc>
      </w:tr>
      <w:tr w:rsidR="00486A9F" w:rsidRPr="00D46F07" w14:paraId="4A43BB38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056A8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5CF4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CF29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396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4509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4700 (45.77)</w:t>
            </w:r>
          </w:p>
        </w:tc>
      </w:tr>
      <w:tr w:rsidR="00486A9F" w:rsidRPr="00D46F07" w14:paraId="519043BB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2267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9816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57F9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732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DA35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6130 (45.59)</w:t>
            </w:r>
          </w:p>
        </w:tc>
      </w:tr>
      <w:tr w:rsidR="00486A9F" w:rsidRPr="00D46F07" w14:paraId="72C629FD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331D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lastRenderedPageBreak/>
              <w:t>2018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B642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D6F8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504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0D501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5005 (45.43)</w:t>
            </w:r>
          </w:p>
        </w:tc>
      </w:tr>
      <w:tr w:rsidR="00486A9F" w:rsidRPr="00D46F07" w14:paraId="2B0CEBFB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5D27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8B76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030B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696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A084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4585 (43.16)</w:t>
            </w:r>
          </w:p>
        </w:tc>
      </w:tr>
      <w:tr w:rsidR="00486A9F" w:rsidRPr="00D46F07" w14:paraId="1CCF9F3B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5C1A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2990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5835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67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BE29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7925 (46.80)</w:t>
            </w:r>
          </w:p>
        </w:tc>
      </w:tr>
      <w:tr w:rsidR="00486A9F" w:rsidRPr="00D46F07" w14:paraId="7E04244A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C6A0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BA4D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Februar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EDAD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396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D453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5855 (47.91)</w:t>
            </w:r>
          </w:p>
        </w:tc>
      </w:tr>
      <w:tr w:rsidR="00486A9F" w:rsidRPr="00D46F07" w14:paraId="7F80F7D0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133A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66DF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rch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6A6A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59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343E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8940 (48.57)</w:t>
            </w:r>
          </w:p>
        </w:tc>
      </w:tr>
      <w:tr w:rsidR="00486A9F" w:rsidRPr="00D46F07" w14:paraId="4ACDAFBE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AFF34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4C96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0444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786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7031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8400 (49.08)</w:t>
            </w:r>
          </w:p>
        </w:tc>
      </w:tr>
      <w:tr w:rsidR="00486A9F" w:rsidRPr="00D46F07" w14:paraId="6D12BF9D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BDC9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9C7F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A5E3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92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E843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735 (49.62)</w:t>
            </w:r>
          </w:p>
        </w:tc>
      </w:tr>
      <w:tr w:rsidR="00486A9F" w:rsidRPr="00D46F07" w14:paraId="17E71B12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DEC7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6340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6C85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729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15DC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8890 (50.42)</w:t>
            </w:r>
          </w:p>
        </w:tc>
      </w:tr>
      <w:tr w:rsidR="00486A9F" w:rsidRPr="00D46F07" w14:paraId="3C226630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6467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A84F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CF9D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74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9605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375 (50.85)</w:t>
            </w:r>
          </w:p>
        </w:tc>
      </w:tr>
      <w:tr w:rsidR="00486A9F" w:rsidRPr="00D46F07" w14:paraId="61414655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7253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A95E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5953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812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B023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435 (50.65)</w:t>
            </w:r>
          </w:p>
        </w:tc>
      </w:tr>
      <w:tr w:rsidR="00486A9F" w:rsidRPr="00D46F07" w14:paraId="3458D3EF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40DD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488B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E900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594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74BE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8700 (51.30)</w:t>
            </w:r>
          </w:p>
        </w:tc>
      </w:tr>
      <w:tr w:rsidR="00486A9F" w:rsidRPr="00D46F07" w14:paraId="16F95486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C755E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8910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1C11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61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A7F7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030 (50.38)</w:t>
            </w:r>
          </w:p>
        </w:tc>
      </w:tr>
      <w:tr w:rsidR="00486A9F" w:rsidRPr="00D46F07" w14:paraId="72397F90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C4D0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4EAA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AD71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835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B7A8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580 (50.69)</w:t>
            </w:r>
          </w:p>
        </w:tc>
      </w:tr>
      <w:tr w:rsidR="00486A9F" w:rsidRPr="00D46F07" w14:paraId="3F21F380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F995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9A8B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B659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43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4AF9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730 (50.03)</w:t>
            </w:r>
          </w:p>
        </w:tc>
      </w:tr>
      <w:tr w:rsidR="00486A9F" w:rsidRPr="00D46F07" w14:paraId="7723ECD8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74AB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9564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06DF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188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753B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780 (51.35)</w:t>
            </w:r>
          </w:p>
        </w:tc>
      </w:tr>
      <w:tr w:rsidR="00486A9F" w:rsidRPr="00D46F07" w14:paraId="250D34AF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2185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CEE2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Februar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9A75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764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46AA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440 (51.08)</w:t>
            </w:r>
          </w:p>
        </w:tc>
      </w:tr>
      <w:tr w:rsidR="00486A9F" w:rsidRPr="00D46F07" w14:paraId="0101B7ED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ADC2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C1E4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rch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180E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310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AD6D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7790 (52.33)</w:t>
            </w:r>
          </w:p>
        </w:tc>
      </w:tr>
      <w:tr w:rsidR="00486A9F" w:rsidRPr="00D46F07" w14:paraId="291C9FA8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9B83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C196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65A8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4662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CDBE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3690 (50.82)</w:t>
            </w:r>
          </w:p>
        </w:tc>
      </w:tr>
      <w:tr w:rsidR="00486A9F" w:rsidRPr="00D46F07" w14:paraId="72660F57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5C41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0EBA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CD66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387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79455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7925 (51.84)</w:t>
            </w:r>
          </w:p>
        </w:tc>
      </w:tr>
      <w:tr w:rsidR="00486A9F" w:rsidRPr="00D46F07" w14:paraId="47731E29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677CA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6233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216A7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523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F2D2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8895 (52.32)</w:t>
            </w:r>
          </w:p>
        </w:tc>
      </w:tr>
      <w:tr w:rsidR="00486A9F" w:rsidRPr="00D46F07" w14:paraId="428B7A99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8D63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E2B0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6B1B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751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BBCBE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155 (52.43)</w:t>
            </w:r>
          </w:p>
        </w:tc>
      </w:tr>
      <w:tr w:rsidR="00486A9F" w:rsidRPr="00D46F07" w14:paraId="2E1F1A23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B133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C80A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FE9D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696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9F9C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750 (52.23)</w:t>
            </w:r>
          </w:p>
        </w:tc>
      </w:tr>
      <w:tr w:rsidR="00486A9F" w:rsidRPr="00D46F07" w14:paraId="14B8A9C5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A6CF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2CE5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2C9A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647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E002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090 (53.28)</w:t>
            </w:r>
          </w:p>
        </w:tc>
      </w:tr>
      <w:tr w:rsidR="00486A9F" w:rsidRPr="00D46F07" w14:paraId="128338F8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596A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04A7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5CF5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810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FE5E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495 (52.48)</w:t>
            </w:r>
          </w:p>
        </w:tc>
      </w:tr>
      <w:tr w:rsidR="00486A9F" w:rsidRPr="00D46F07" w14:paraId="39AC8F91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D2D2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B023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012C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687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C40B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565 (51.98)</w:t>
            </w:r>
          </w:p>
        </w:tc>
      </w:tr>
      <w:tr w:rsidR="00486A9F" w:rsidRPr="00D46F07" w14:paraId="7B9CB7B7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C7FA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9D23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1F8F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12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A1BE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205 (52.78)</w:t>
            </w:r>
          </w:p>
        </w:tc>
      </w:tr>
      <w:tr w:rsidR="00486A9F" w:rsidRPr="00D46F07" w14:paraId="4884527D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0E90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8B3F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DFA2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068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3878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765 (50.70)</w:t>
            </w:r>
          </w:p>
        </w:tc>
      </w:tr>
      <w:tr w:rsidR="00486A9F" w:rsidRPr="00D46F07" w14:paraId="1A5BE664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D619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507E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Februar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D68B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473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7CE2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8420 (51.92)</w:t>
            </w:r>
          </w:p>
        </w:tc>
      </w:tr>
      <w:tr w:rsidR="00486A9F" w:rsidRPr="00D46F07" w14:paraId="26A199AA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23D5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89A4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rch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3AE4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102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17F6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120 (52.63)</w:t>
            </w:r>
          </w:p>
        </w:tc>
      </w:tr>
      <w:tr w:rsidR="00486A9F" w:rsidRPr="00D46F07" w14:paraId="6541C726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0E34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BF06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3C3C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00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A105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070 (52.66)</w:t>
            </w:r>
          </w:p>
        </w:tc>
      </w:tr>
      <w:tr w:rsidR="00486A9F" w:rsidRPr="00D46F07" w14:paraId="258189F1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1EC1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A64A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3322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64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7EED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250 (54.07)</w:t>
            </w:r>
          </w:p>
        </w:tc>
      </w:tr>
      <w:tr w:rsidR="00486A9F" w:rsidRPr="00D46F07" w14:paraId="7FA1F519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596F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EBA8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6E40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034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6943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375 (53.65)</w:t>
            </w:r>
          </w:p>
        </w:tc>
      </w:tr>
      <w:tr w:rsidR="00486A9F" w:rsidRPr="00D46F07" w14:paraId="1078255E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4B37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lastRenderedPageBreak/>
              <w:t>2021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5F84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33AFE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010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F896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740 (54.48)</w:t>
            </w:r>
          </w:p>
        </w:tc>
      </w:tr>
      <w:tr w:rsidR="00486A9F" w:rsidRPr="00D46F07" w14:paraId="5170FE61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E49E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6436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5165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13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709D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915 (53.97)</w:t>
            </w:r>
          </w:p>
        </w:tc>
      </w:tr>
      <w:tr w:rsidR="00486A9F" w:rsidRPr="00D46F07" w14:paraId="01CB9845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BB7F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C9E4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1AC4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720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B753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185 (54.52)</w:t>
            </w:r>
          </w:p>
        </w:tc>
      </w:tr>
      <w:tr w:rsidR="00486A9F" w:rsidRPr="00D46F07" w14:paraId="5F70A411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D3CC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14A2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5A86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09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B791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275 (54.62)</w:t>
            </w:r>
          </w:p>
        </w:tc>
      </w:tr>
      <w:tr w:rsidR="00486A9F" w:rsidRPr="00D46F07" w14:paraId="43367C02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31C2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D022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86C4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863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FD9E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650 (55.69)</w:t>
            </w:r>
          </w:p>
        </w:tc>
      </w:tr>
      <w:tr w:rsidR="00486A9F" w:rsidRPr="00D46F07" w14:paraId="38E45B43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0287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CA7C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E767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069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4350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375 (53.34)</w:t>
            </w:r>
          </w:p>
        </w:tc>
      </w:tr>
      <w:tr w:rsidR="00486A9F" w:rsidRPr="00D46F07" w14:paraId="108F54C3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DF8E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1738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AE1A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165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0BAE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3260 (53.95)</w:t>
            </w:r>
          </w:p>
        </w:tc>
      </w:tr>
      <w:tr w:rsidR="00486A9F" w:rsidRPr="00D46F07" w14:paraId="38AA12F4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387B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97CC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Februar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3975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494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2747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215 (55.00)</w:t>
            </w:r>
          </w:p>
        </w:tc>
      </w:tr>
      <w:tr w:rsidR="00486A9F" w:rsidRPr="00D46F07" w14:paraId="1CCEE273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5F6C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A005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rch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EC2323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90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CB02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4010 (56.78)</w:t>
            </w:r>
          </w:p>
        </w:tc>
      </w:tr>
      <w:tr w:rsidR="00486A9F" w:rsidRPr="00D46F07" w14:paraId="1E862C66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2092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B6F46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B640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835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8E1A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3365 (57.18)</w:t>
            </w:r>
          </w:p>
        </w:tc>
      </w:tr>
      <w:tr w:rsidR="00486A9F" w:rsidRPr="00D46F07" w14:paraId="2E1F338C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1FF6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0BF2D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32599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044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628F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4455 (57.01)</w:t>
            </w:r>
          </w:p>
        </w:tc>
      </w:tr>
      <w:tr w:rsidR="00486A9F" w:rsidRPr="00D46F07" w14:paraId="4BFC7EE8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9603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C2BF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E850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870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16A0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3775 (57.53)</w:t>
            </w:r>
          </w:p>
        </w:tc>
      </w:tr>
      <w:tr w:rsidR="00486A9F" w:rsidRPr="00D46F07" w14:paraId="67832F43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D5C41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8F88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29DB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40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882E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4160 (57.51)</w:t>
            </w:r>
          </w:p>
        </w:tc>
      </w:tr>
      <w:tr w:rsidR="00486A9F" w:rsidRPr="00D46F07" w14:paraId="74D8C1E4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8F88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32F0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1080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11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DA326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4135 (57.75)</w:t>
            </w:r>
          </w:p>
        </w:tc>
      </w:tr>
      <w:tr w:rsidR="00486A9F" w:rsidRPr="00D46F07" w14:paraId="1620B6C6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346E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40E85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DCEC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7490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330B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3065 (57.51)</w:t>
            </w:r>
          </w:p>
        </w:tc>
      </w:tr>
      <w:tr w:rsidR="00486A9F" w:rsidRPr="00D46F07" w14:paraId="51B668C9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078B0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2B89B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0BC6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59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93F84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4165 (57.33)</w:t>
            </w:r>
          </w:p>
        </w:tc>
      </w:tr>
      <w:tr w:rsidR="00486A9F" w:rsidRPr="00D46F07" w14:paraId="24DF94D1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ED9B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3DEA8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1B94F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5986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EE337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4390 (57.45)</w:t>
            </w:r>
          </w:p>
        </w:tc>
      </w:tr>
      <w:tr w:rsidR="00486A9F" w:rsidRPr="00D46F07" w14:paraId="31E64DEF" w14:textId="77777777" w:rsidTr="00182B7E">
        <w:trPr>
          <w:trHeight w:val="315"/>
        </w:trPr>
        <w:tc>
          <w:tcPr>
            <w:tcW w:w="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CD59E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BD102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0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0E25EC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0295</w:t>
            </w:r>
          </w:p>
        </w:tc>
        <w:tc>
          <w:tcPr>
            <w:tcW w:w="31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1B3AA" w14:textId="77777777" w:rsidR="00486A9F" w:rsidRPr="00D46F07" w:rsidRDefault="00486A9F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3925 (56.27)</w:t>
            </w:r>
          </w:p>
        </w:tc>
      </w:tr>
    </w:tbl>
    <w:p w14:paraId="44D976C1" w14:textId="77777777" w:rsidR="0048191F" w:rsidRDefault="0048191F"/>
    <w:sectPr w:rsidR="00481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E9C"/>
    <w:rsid w:val="0048191F"/>
    <w:rsid w:val="00486A9F"/>
    <w:rsid w:val="00605349"/>
    <w:rsid w:val="006913AC"/>
    <w:rsid w:val="00AC4E9C"/>
    <w:rsid w:val="00BB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E33CF4-55F5-4A10-A5B4-E06A61CB9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9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E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E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E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E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E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E9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E9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E9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E9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E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4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E9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4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E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4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E9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4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E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2</Words>
  <Characters>2405</Characters>
  <Application>Microsoft Office Word</Application>
  <DocSecurity>0</DocSecurity>
  <Lines>126</Lines>
  <Paragraphs>89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 Malhotra</dc:creator>
  <cp:keywords/>
  <dc:description/>
  <cp:lastModifiedBy>Aryan Malhotra</cp:lastModifiedBy>
  <cp:revision>2</cp:revision>
  <dcterms:created xsi:type="dcterms:W3CDTF">2026-02-16T14:12:00Z</dcterms:created>
  <dcterms:modified xsi:type="dcterms:W3CDTF">2026-02-16T14:12:00Z</dcterms:modified>
</cp:coreProperties>
</file>